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E24" w:rsidRPr="00574A4A" w:rsidRDefault="00017E24" w:rsidP="00017E24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74A4A">
        <w:rPr>
          <w:rFonts w:ascii="Times New Roman" w:hAnsi="Times New Roman" w:cs="Times New Roman"/>
          <w:b/>
          <w:sz w:val="24"/>
          <w:szCs w:val="24"/>
          <w:u w:val="single"/>
        </w:rPr>
        <w:t>Title: Recognition of Schizophrenia with Regularized Support Vector Machine and Sequential Region of Interest Selection using Structural Magnetic Resonance Imaging</w:t>
      </w:r>
    </w:p>
    <w:p w:rsidR="00017E24" w:rsidRDefault="00017E24" w:rsidP="00BF1D3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17E24" w:rsidRPr="00574A4A" w:rsidRDefault="00017E24" w:rsidP="00017E24">
      <w:pPr>
        <w:pStyle w:val="NoSpacing"/>
        <w:spacing w:line="48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574A4A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574A4A">
        <w:rPr>
          <w:rFonts w:ascii="Times New Roman" w:hAnsi="Times New Roman" w:cs="Times New Roman"/>
          <w:sz w:val="24"/>
          <w:szCs w:val="24"/>
        </w:rPr>
        <w:t xml:space="preserve">Rowena </w:t>
      </w:r>
      <w:r w:rsidRPr="00574A4A">
        <w:rPr>
          <w:rFonts w:ascii="Times New Roman" w:hAnsi="Times New Roman" w:cs="Times New Roman"/>
          <w:b/>
          <w:sz w:val="24"/>
          <w:szCs w:val="24"/>
        </w:rPr>
        <w:t>Chin</w:t>
      </w:r>
      <w:r w:rsidRPr="00574A4A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†</w:t>
      </w: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4A4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Sc.,</w:t>
      </w:r>
      <w:r w:rsidRPr="00574A4A">
        <w:rPr>
          <w:rFonts w:ascii="Times New Roman" w:hAnsi="Times New Roman" w:cs="Times New Roman"/>
          <w:sz w:val="24"/>
          <w:szCs w:val="24"/>
        </w:rPr>
        <w:t xml:space="preserve"> </w:t>
      </w:r>
      <w:r w:rsidRPr="00574A4A">
        <w:rPr>
          <w:rFonts w:ascii="Times New Roman" w:hAnsi="Times New Roman" w:cs="Times New Roman"/>
          <w:sz w:val="24"/>
          <w:szCs w:val="24"/>
          <w:lang w:eastAsia="zh-CN"/>
        </w:rPr>
        <w:t xml:space="preserve">Alex </w:t>
      </w:r>
      <w:r w:rsidRPr="00574A4A">
        <w:rPr>
          <w:rFonts w:ascii="Times New Roman" w:hAnsi="Times New Roman" w:cs="Times New Roman"/>
          <w:sz w:val="24"/>
          <w:szCs w:val="24"/>
        </w:rPr>
        <w:t xml:space="preserve">Xiaobin </w:t>
      </w:r>
      <w:r w:rsidRPr="00574A4A">
        <w:rPr>
          <w:rFonts w:ascii="Times New Roman" w:hAnsi="Times New Roman" w:cs="Times New Roman"/>
          <w:b/>
          <w:sz w:val="24"/>
          <w:szCs w:val="24"/>
        </w:rPr>
        <w:t>You</w:t>
      </w:r>
      <w:r w:rsidRPr="00574A4A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†</w:t>
      </w: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4A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Sc.,</w:t>
      </w:r>
      <w:r w:rsidRPr="00574A4A">
        <w:rPr>
          <w:rFonts w:ascii="Times New Roman" w:hAnsi="Times New Roman" w:cs="Times New Roman"/>
          <w:sz w:val="24"/>
          <w:szCs w:val="24"/>
        </w:rPr>
        <w:t xml:space="preserve"> Fanwen </w:t>
      </w:r>
      <w:r w:rsidRPr="00574A4A">
        <w:rPr>
          <w:rFonts w:ascii="Times New Roman" w:hAnsi="Times New Roman" w:cs="Times New Roman"/>
          <w:b/>
          <w:sz w:val="24"/>
          <w:szCs w:val="24"/>
        </w:rPr>
        <w:t>Meng</w:t>
      </w:r>
      <w:r w:rsidR="00215A80" w:rsidRPr="00574A4A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†</w:t>
      </w: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4A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h.D., </w:t>
      </w:r>
      <w:r w:rsidRPr="00574A4A">
        <w:rPr>
          <w:rFonts w:ascii="Times New Roman" w:hAnsi="Times New Roman" w:cs="Times New Roman"/>
          <w:sz w:val="24"/>
          <w:szCs w:val="24"/>
        </w:rPr>
        <w:t xml:space="preserve">Juan </w:t>
      </w:r>
      <w:r w:rsidRPr="00574A4A">
        <w:rPr>
          <w:rFonts w:ascii="Times New Roman" w:hAnsi="Times New Roman" w:cs="Times New Roman"/>
          <w:b/>
          <w:sz w:val="24"/>
          <w:szCs w:val="24"/>
        </w:rPr>
        <w:t>Zhou</w:t>
      </w: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4A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h.D., </w:t>
      </w:r>
      <w:r w:rsidRPr="00574A4A">
        <w:rPr>
          <w:rFonts w:ascii="Times New Roman" w:hAnsi="Times New Roman" w:cs="Times New Roman"/>
          <w:sz w:val="24"/>
          <w:szCs w:val="24"/>
        </w:rPr>
        <w:t xml:space="preserve">Kang </w:t>
      </w:r>
      <w:r w:rsidRPr="00574A4A">
        <w:rPr>
          <w:rFonts w:ascii="Times New Roman" w:hAnsi="Times New Roman" w:cs="Times New Roman"/>
          <w:b/>
          <w:sz w:val="24"/>
          <w:szCs w:val="24"/>
        </w:rPr>
        <w:t>Sim</w:t>
      </w:r>
      <w:r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*</w:t>
      </w: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, MBBS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.M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(Psychiatry), MScHPE, FAMS</w:t>
      </w:r>
    </w:p>
    <w:p w:rsidR="00017E24" w:rsidRPr="00574A4A" w:rsidRDefault="00017E24" w:rsidP="00017E24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574A4A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  <w:vertAlign w:val="superscript"/>
        </w:rPr>
        <w:t>†</w:t>
      </w:r>
      <w:r w:rsidRPr="00574A4A">
        <w:rPr>
          <w:rFonts w:ascii="Times New Roman" w:hAnsi="Times New Roman" w:cs="Times New Roman"/>
          <w:i/>
          <w:sz w:val="24"/>
          <w:szCs w:val="24"/>
        </w:rPr>
        <w:t xml:space="preserve"> Co-first authors: These authors contributed equally to this work.</w:t>
      </w:r>
    </w:p>
    <w:p w:rsidR="00017E24" w:rsidRPr="00574A4A" w:rsidRDefault="00017E24" w:rsidP="00017E24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017E24" w:rsidRPr="00574A4A" w:rsidRDefault="00017E24" w:rsidP="00017E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74A4A">
        <w:rPr>
          <w:rFonts w:ascii="Times New Roman" w:hAnsi="Times New Roman" w:cs="Times New Roman"/>
          <w:sz w:val="24"/>
          <w:szCs w:val="24"/>
        </w:rPr>
        <w:t xml:space="preserve">Research Division, Institute of Mental Health, Singapore, 10 </w:t>
      </w:r>
      <w:proofErr w:type="spellStart"/>
      <w:r w:rsidRPr="00574A4A">
        <w:rPr>
          <w:rFonts w:ascii="Times New Roman" w:hAnsi="Times New Roman" w:cs="Times New Roman"/>
          <w:sz w:val="24"/>
          <w:szCs w:val="24"/>
        </w:rPr>
        <w:t>Buangkok</w:t>
      </w:r>
      <w:proofErr w:type="spellEnd"/>
      <w:r w:rsidRPr="00574A4A">
        <w:rPr>
          <w:rFonts w:ascii="Times New Roman" w:hAnsi="Times New Roman" w:cs="Times New Roman"/>
          <w:sz w:val="24"/>
          <w:szCs w:val="24"/>
        </w:rPr>
        <w:t xml:space="preserve"> View, Singapore 539747, Singapore</w:t>
      </w:r>
    </w:p>
    <w:p w:rsidR="00017E24" w:rsidRPr="00574A4A" w:rsidRDefault="00017E24" w:rsidP="00017E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4A4A">
        <w:rPr>
          <w:rFonts w:ascii="Times New Roman" w:hAnsi="Times New Roman" w:cs="Times New Roman"/>
          <w:sz w:val="24"/>
          <w:szCs w:val="24"/>
        </w:rPr>
        <w:t xml:space="preserve"> Health Services &amp; Outcomes Research, National Healthcare Group, 3 </w:t>
      </w:r>
      <w:proofErr w:type="spellStart"/>
      <w:r w:rsidRPr="00574A4A">
        <w:rPr>
          <w:rFonts w:ascii="Times New Roman" w:hAnsi="Times New Roman" w:cs="Times New Roman"/>
          <w:sz w:val="24"/>
          <w:szCs w:val="24"/>
        </w:rPr>
        <w:t>Fusionopolis</w:t>
      </w:r>
      <w:proofErr w:type="spellEnd"/>
      <w:r w:rsidRPr="00574A4A">
        <w:rPr>
          <w:rFonts w:ascii="Times New Roman" w:hAnsi="Times New Roman" w:cs="Times New Roman"/>
          <w:sz w:val="24"/>
          <w:szCs w:val="24"/>
        </w:rPr>
        <w:t xml:space="preserve"> Link, Singapore 138543, Singapore</w:t>
      </w:r>
    </w:p>
    <w:p w:rsidR="00017E24" w:rsidRPr="00574A4A" w:rsidRDefault="00017E24" w:rsidP="00017E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74A4A">
        <w:rPr>
          <w:rFonts w:ascii="Times New Roman" w:hAnsi="Times New Roman" w:cs="Times New Roman"/>
          <w:sz w:val="24"/>
          <w:szCs w:val="24"/>
        </w:rPr>
        <w:t xml:space="preserve">Neuroscience &amp; Behavioral Disorders Program, Duke-NUS Medical School, 8 College Road, Singapore 169857, Singapore </w:t>
      </w:r>
    </w:p>
    <w:p w:rsidR="00017E24" w:rsidRPr="00574A4A" w:rsidRDefault="00017E24" w:rsidP="00017E2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A4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4A4A">
        <w:rPr>
          <w:rFonts w:ascii="Times New Roman" w:hAnsi="Times New Roman" w:cs="Times New Roman"/>
          <w:sz w:val="24"/>
          <w:szCs w:val="24"/>
        </w:rPr>
        <w:t xml:space="preserve"> Department of General Psychiatry, Institute of Mental Health/Woodbridge Hospital, Singapore, 10 </w:t>
      </w:r>
      <w:proofErr w:type="spellStart"/>
      <w:r w:rsidRPr="00574A4A">
        <w:rPr>
          <w:rFonts w:ascii="Times New Roman" w:hAnsi="Times New Roman" w:cs="Times New Roman"/>
          <w:sz w:val="24"/>
          <w:szCs w:val="24"/>
        </w:rPr>
        <w:t>Buangkok</w:t>
      </w:r>
      <w:proofErr w:type="spellEnd"/>
      <w:r w:rsidRPr="00574A4A">
        <w:rPr>
          <w:rFonts w:ascii="Times New Roman" w:hAnsi="Times New Roman" w:cs="Times New Roman"/>
          <w:sz w:val="24"/>
          <w:szCs w:val="24"/>
        </w:rPr>
        <w:t xml:space="preserve"> View, Singapore 539747, Singapore</w:t>
      </w:r>
    </w:p>
    <w:p w:rsidR="00017E24" w:rsidRDefault="00017E24" w:rsidP="00BF1D3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17E24" w:rsidRDefault="00017E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BF1D37" w:rsidRDefault="00BF1D37" w:rsidP="00BF1D3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F352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017E24">
        <w:rPr>
          <w:rFonts w:ascii="Times New Roman" w:hAnsi="Times New Roman" w:cs="Times New Roman"/>
          <w:b/>
          <w:sz w:val="24"/>
          <w:szCs w:val="24"/>
          <w:u w:val="single"/>
        </w:rPr>
        <w:t>Information</w:t>
      </w:r>
    </w:p>
    <w:p w:rsidR="00017E24" w:rsidRPr="001F3521" w:rsidRDefault="00017E24" w:rsidP="00BF1D37">
      <w:pPr>
        <w:rPr>
          <w:rFonts w:ascii="Times New Roman" w:eastAsia="SimSun" w:hAnsi="Times New Roman" w:cs="Times New Roman"/>
          <w:b/>
          <w:sz w:val="24"/>
          <w:szCs w:val="24"/>
          <w:u w:val="single"/>
          <w:lang w:eastAsia="en-US"/>
        </w:rPr>
      </w:pPr>
    </w:p>
    <w:tbl>
      <w:tblPr>
        <w:tblStyle w:val="TableGridLight1"/>
        <w:tblW w:w="9556" w:type="dxa"/>
        <w:tblLook w:val="04A0" w:firstRow="1" w:lastRow="0" w:firstColumn="1" w:lastColumn="0" w:noHBand="0" w:noVBand="1"/>
      </w:tblPr>
      <w:tblGrid>
        <w:gridCol w:w="4698"/>
        <w:gridCol w:w="1170"/>
        <w:gridCol w:w="1440"/>
        <w:gridCol w:w="2248"/>
      </w:tblGrid>
      <w:tr w:rsidR="00BF1D37" w:rsidRPr="00832801" w:rsidTr="00D672FE">
        <w:trPr>
          <w:trHeight w:val="305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I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(Std.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ft lateral ventric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6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3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73  ( 6.2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ft thalam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3.02  ( 6.13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  ( 5.8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putame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  ( 10.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pallidum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 ( 5.5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9  ( 4.2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amygdala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41  ( 3.3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1  ( 2.23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lateral ventric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  ( 5.93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thalam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  ( 5.7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 ( 7.0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6  ( 14.6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allidum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  ( 3.6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94  ( 4.9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amygdala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1  ( 2.9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06  ( 3.1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po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  ( 7.6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r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9  ( 8.5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erior frontal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9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3.16  ( 5.5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ddle frontal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3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4.32  ( 6.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rior frontal gyrus; pars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ngular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3  ( 5.9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inferior frontal gyrus; pars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4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3.05  ( 9.73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7  ( 7.2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3  ( 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erior temporal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2.27  ( 8.4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temporal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3  ( 7.7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1  ( 8.1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3  ( 9.3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temporal gyrus; temporooccipital part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9  ( 8.3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6  ( 5.1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9  ( 9.3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 temporal gyrus; temporooccipital part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9  ( 7.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1  ( 7.0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 parietal lobu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9  ( 5.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  ( 7.6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4  ( 5.0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  ( 7.0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ccipital cortex; sup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  ( 8.5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ccipital cortex; inf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  ( 7.59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alcarine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  ( 6.73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medial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  ( 7.3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xtapositional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bule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6  ( 6.4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8  ( 6.2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cingulate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8  ( 6.1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  ( 4.9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ngulate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3  ( 4.8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ous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 ( 5.9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al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 ( 8.8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orbital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7  ( 9.1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  ( 7.2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8  ( 6.7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 ( 7.2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fusiform cortex; an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7  ( 4.68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fusiform cortex; posterior division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  ( 6.9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occipital fusiform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5  ( 5.24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ipital fusiform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9.15  ( 10.0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operculum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3  ( 7.52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cular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  ( 9.05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 operculum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2  ( 7.5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num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e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3  ( 7.1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chls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17  ( 7.9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num </w:t>
            </w: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e</w:t>
            </w:r>
            <w:proofErr w:type="spellEnd"/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  ( 7.96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calcarine</w:t>
            </w:r>
            <w:proofErr w:type="spellEnd"/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9  ( 5.7 )</w:t>
            </w:r>
          </w:p>
        </w:tc>
      </w:tr>
      <w:tr w:rsidR="00BF1D37" w:rsidRPr="00832801" w:rsidTr="00D672FE">
        <w:trPr>
          <w:trHeight w:val="242"/>
        </w:trPr>
        <w:tc>
          <w:tcPr>
            <w:tcW w:w="4698" w:type="dxa"/>
            <w:noWrap/>
            <w:hideMark/>
          </w:tcPr>
          <w:p w:rsidR="00BF1D37" w:rsidRPr="00832801" w:rsidRDefault="00BF1D37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ipital pole</w:t>
            </w:r>
          </w:p>
        </w:tc>
        <w:tc>
          <w:tcPr>
            <w:tcW w:w="117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  <w:tc>
          <w:tcPr>
            <w:tcW w:w="1440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%</w:t>
            </w:r>
          </w:p>
        </w:tc>
        <w:tc>
          <w:tcPr>
            <w:tcW w:w="2248" w:type="dxa"/>
            <w:noWrap/>
            <w:hideMark/>
          </w:tcPr>
          <w:p w:rsidR="00BF1D37" w:rsidRPr="00832801" w:rsidRDefault="00BF1D37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9  ( 6.42 )</w:t>
            </w:r>
          </w:p>
        </w:tc>
      </w:tr>
    </w:tbl>
    <w:p w:rsidR="00BF1D37" w:rsidRDefault="00BF1D37" w:rsidP="00BF1D3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1D37" w:rsidRDefault="00BF1D37" w:rsidP="00BF1D3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3B4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17E24">
        <w:rPr>
          <w:rFonts w:ascii="Times New Roman" w:hAnsi="Times New Roman" w:cs="Times New Roman"/>
          <w:b/>
          <w:sz w:val="24"/>
          <w:szCs w:val="24"/>
        </w:rPr>
        <w:t>S</w:t>
      </w:r>
      <w:r w:rsidRPr="00263B41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Proportion of positive and negative weights and mean weights corresponding to voxels within ROIs. </w:t>
      </w:r>
    </w:p>
    <w:p w:rsidR="00BF1D37" w:rsidRDefault="00BF1D37" w:rsidP="00BF1D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0055" w:type="dxa"/>
        <w:tblLook w:val="0600" w:firstRow="0" w:lastRow="0" w:firstColumn="0" w:lastColumn="0" w:noHBand="1" w:noVBand="1"/>
      </w:tblPr>
      <w:tblGrid>
        <w:gridCol w:w="1029"/>
        <w:gridCol w:w="4807"/>
        <w:gridCol w:w="1842"/>
        <w:gridCol w:w="2377"/>
      </w:tblGrid>
      <w:tr w:rsidR="00BF1D37" w:rsidRPr="00736ECA" w:rsidTr="00D672FE">
        <w:trPr>
          <w:trHeight w:val="701"/>
        </w:trPr>
        <w:tc>
          <w:tcPr>
            <w:tcW w:w="1029" w:type="dxa"/>
            <w:hideMark/>
          </w:tcPr>
          <w:p w:rsidR="00BF1D37" w:rsidRPr="009A244A" w:rsidRDefault="00BF1D37" w:rsidP="00D67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ration</w:t>
            </w:r>
          </w:p>
        </w:tc>
        <w:tc>
          <w:tcPr>
            <w:tcW w:w="4807" w:type="dxa"/>
            <w:hideMark/>
          </w:tcPr>
          <w:p w:rsidR="00BF1D37" w:rsidRPr="009A244A" w:rsidRDefault="00BF1D37" w:rsidP="00D67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A">
              <w:rPr>
                <w:rFonts w:ascii="Times New Roman" w:hAnsi="Times New Roman" w:cs="Times New Roman"/>
                <w:sz w:val="24"/>
                <w:szCs w:val="24"/>
              </w:rPr>
              <w:t>New ROI added</w:t>
            </w:r>
          </w:p>
        </w:tc>
        <w:tc>
          <w:tcPr>
            <w:tcW w:w="1842" w:type="dxa"/>
            <w:hideMark/>
          </w:tcPr>
          <w:p w:rsidR="00BF1D37" w:rsidRPr="009A244A" w:rsidRDefault="00BF1D37" w:rsidP="00D672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A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2377" w:type="dxa"/>
            <w:hideMark/>
          </w:tcPr>
          <w:p w:rsidR="00BF1D37" w:rsidRPr="009A244A" w:rsidRDefault="00BF1D37" w:rsidP="00D672F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  <w:r w:rsidRPr="009A244A">
              <w:rPr>
                <w:rFonts w:ascii="Times New Roman" w:hAnsi="Times New Roman" w:cs="Times New Roman"/>
                <w:sz w:val="24"/>
                <w:szCs w:val="24"/>
              </w:rPr>
              <w:t xml:space="preserve"> volume (% of the whole cerebrum)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occipital fusiform gyru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77.51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79.47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 xml:space="preserve">inferior frontal gyrus; pars </w:t>
            </w:r>
            <w:proofErr w:type="spellStart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84.15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superior temporal gyrus; anterior division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87.23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06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thalamu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14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</w:tr>
      <w:tr w:rsidR="00BF1D37" w:rsidRPr="00AE0573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lateral ventricle</w:t>
            </w:r>
          </w:p>
        </w:tc>
        <w:tc>
          <w:tcPr>
            <w:tcW w:w="1842" w:type="dxa"/>
            <w:hideMark/>
          </w:tcPr>
          <w:p w:rsidR="00BF1D37" w:rsidRPr="00AE0573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0573">
              <w:rPr>
                <w:rFonts w:ascii="Times New Roman" w:hAnsi="Times New Roman" w:cs="Times New Roman"/>
                <w:sz w:val="24"/>
                <w:szCs w:val="24"/>
              </w:rPr>
              <w:t>92.04</w:t>
            </w:r>
          </w:p>
        </w:tc>
        <w:tc>
          <w:tcPr>
            <w:tcW w:w="2377" w:type="dxa"/>
            <w:hideMark/>
          </w:tcPr>
          <w:p w:rsidR="00BF1D37" w:rsidRPr="00AE0573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0573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caudate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25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pallidum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51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right caudate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89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right pallidum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48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intracalcarine</w:t>
            </w:r>
            <w:proofErr w:type="spellEnd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49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precuneous</w:t>
            </w:r>
            <w:proofErr w:type="spellEnd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18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cuneal cortex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34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 xml:space="preserve"> gyrus; anterior division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45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0.21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supracalcarine</w:t>
            </w:r>
            <w:proofErr w:type="spellEnd"/>
            <w:r w:rsidRPr="00736ECA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acumen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64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right putamen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1.28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1.03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left hippocampus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34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</w:tr>
      <w:tr w:rsidR="00BF1D37" w:rsidRPr="00736ECA" w:rsidTr="00D672FE">
        <w:trPr>
          <w:trHeight w:val="366"/>
        </w:trPr>
        <w:tc>
          <w:tcPr>
            <w:tcW w:w="1029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07" w:type="dxa"/>
            <w:hideMark/>
          </w:tcPr>
          <w:p w:rsidR="00BF1D37" w:rsidRPr="00736ECA" w:rsidRDefault="00BF1D37" w:rsidP="00D672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right lateral ventricle</w:t>
            </w:r>
          </w:p>
        </w:tc>
        <w:tc>
          <w:tcPr>
            <w:tcW w:w="1842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90.72</w:t>
            </w:r>
          </w:p>
        </w:tc>
        <w:tc>
          <w:tcPr>
            <w:tcW w:w="2377" w:type="dxa"/>
            <w:hideMark/>
          </w:tcPr>
          <w:p w:rsidR="00BF1D37" w:rsidRPr="00736ECA" w:rsidRDefault="00BF1D37" w:rsidP="00D672FE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6ECA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</w:tr>
    </w:tbl>
    <w:p w:rsidR="002423DC" w:rsidRDefault="002423DC" w:rsidP="002423DC">
      <w:pPr>
        <w:pStyle w:val="NoSpacing"/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BF1D37" w:rsidRDefault="00BF1D37" w:rsidP="002423DC">
      <w:pPr>
        <w:pStyle w:val="NoSpacing"/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eastAsia="zh-CN"/>
        </w:rPr>
      </w:pPr>
      <w:r w:rsidRPr="00576E4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Table </w:t>
      </w:r>
      <w:r w:rsidR="00017E2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576E47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Pr="00576E4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op 20 ROI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the optimal selection pat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he highest accuracy reached at 7</w:t>
      </w:r>
      <w:r w:rsidRPr="00AE0573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th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teration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337BB6" w:rsidRDefault="00337B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Light1"/>
        <w:tblW w:w="1095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3487"/>
        <w:gridCol w:w="1373"/>
        <w:gridCol w:w="2070"/>
        <w:gridCol w:w="1152"/>
        <w:gridCol w:w="1152"/>
        <w:gridCol w:w="1152"/>
      </w:tblGrid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lastRenderedPageBreak/>
              <w:t>ID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ROI nam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Volume</w:t>
            </w:r>
            <w:r w:rsidRPr="00AB5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(mm</w:t>
            </w: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SG"/>
              </w:rPr>
              <w:t>3</w:t>
            </w: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Volume</w:t>
            </w:r>
            <w:r w:rsidRPr="00AB5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</w:t>
            </w: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(%</w:t>
            </w:r>
            <w:r w:rsidRPr="00AB5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of the whole cerebrum</w:t>
            </w: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)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x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y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/>
              </w:rPr>
              <w:t>z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lateral ventric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9,29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8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9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8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7.1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thalam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10,385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9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2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5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9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caudat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3,94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3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9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8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2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putame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6,39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56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7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50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3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pallidum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2,13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1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2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45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1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hippocamp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45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8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7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51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8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eft amygdala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2,39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2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9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48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5.1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left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accumbens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    756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0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2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5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5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lateral ventric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8,28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73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5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2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7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thalam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0,21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90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2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5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9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caudat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4,12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36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5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2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3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putame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6,39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56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7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0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3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pallidum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2,11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1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1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6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1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hippocamp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56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8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9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8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lastRenderedPageBreak/>
              <w:t>2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ight amygdala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2,69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24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5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2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5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right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accumbens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    666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06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1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6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6.6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2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frontal po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120,94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10.6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4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3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0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sular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1,44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8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3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erior frontal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45,246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3.9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9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iddle frontal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45,49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4.0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5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inferior frontal gyrus; pars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riangularis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9,50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84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8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9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1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inferior frontal gyrus; pars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opercularis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1,674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03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8.8</w:t>
            </w:r>
          </w:p>
        </w:tc>
      </w:tr>
      <w:tr w:rsidR="00337BB6" w:rsidRPr="00EC7B0B" w:rsidTr="00337BB6">
        <w:trPr>
          <w:trHeight w:val="508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recentral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70,03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6.1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2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2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emporal po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37,82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3.33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3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erior temporal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4,48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3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3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erior temporal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6,48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5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5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2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iddle temporal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6,95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6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9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iddle temporal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1,87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93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1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iddle temporal gyrus; temporooccipital part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6,04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4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1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7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4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lastRenderedPageBreak/>
              <w:t>3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ferior temporal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385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0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7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2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ferior temporal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5,745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3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0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7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6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ferior temporal gyrus; temporooccipital part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1,97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0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6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2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6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ostcentral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55,26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4.8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1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erior parietal lobu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3,450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2.0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1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ramarginal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3,83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2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7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0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0.5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ramarginal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8,720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6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5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2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6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2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angular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9,54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7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2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5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4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ateral occipital cortex; sup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78,22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6.8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1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ateral occipital cortex; inf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32,84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2.8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1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tracalcarine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1,31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00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4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1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frontal medial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7,796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6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4.5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juxtapositional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lobule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1,954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0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9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bcallosal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9,02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7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8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aracingulate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3,25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2.0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4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lastRenderedPageBreak/>
              <w:t>5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cingulate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0,844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84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7.3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cingulate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9,22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69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3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2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recuneous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44,78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3.95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5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11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cuneal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9,95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88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4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00.5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frontal orbital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5,157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2.2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6.6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arahippocampal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gyrus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9,956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88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4.5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2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arahippocampal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gyrus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69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50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0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7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6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ingual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26,880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2.3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4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7.8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emporal fusiform cortex; an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4,90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3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30.9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emporal fusiform cortex; posterior division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2,680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1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8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9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46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0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emporal occipital fusiform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1,75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04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7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1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56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1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occipital fusiform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4,538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28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0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2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frontal operculum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31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0.2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7.8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77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3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central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opercular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14,95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1.3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0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7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4.5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4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arietal operculum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8,739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77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1.4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6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4.0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lastRenderedPageBreak/>
              <w:t>65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planum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olare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5,87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5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3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4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5.7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6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heschls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gyrus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4,730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42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9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8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0.1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7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planum </w:t>
            </w: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emporale</w:t>
            </w:r>
            <w:proofErr w:type="spellEnd"/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8,032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71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6.7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31.3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4.4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8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pracalcarine</w:t>
            </w:r>
            <w:proofErr w:type="spellEnd"/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cortex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  2,081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0.18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4.1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3.9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7.2</w:t>
            </w:r>
          </w:p>
        </w:tc>
      </w:tr>
      <w:tr w:rsidR="00337BB6" w:rsidRPr="00EC7B0B" w:rsidTr="00337BB6">
        <w:trPr>
          <w:trHeight w:val="300"/>
        </w:trPr>
        <w:tc>
          <w:tcPr>
            <w:tcW w:w="567" w:type="dxa"/>
            <w:noWrap/>
            <w:hideMark/>
          </w:tcPr>
          <w:p w:rsidR="00337BB6" w:rsidRPr="00AB514A" w:rsidRDefault="00337BB6" w:rsidP="00D672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69</w:t>
            </w:r>
          </w:p>
        </w:tc>
        <w:tc>
          <w:tcPr>
            <w:tcW w:w="3487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occipital pole</w:t>
            </w:r>
          </w:p>
        </w:tc>
        <w:tc>
          <w:tcPr>
            <w:tcW w:w="1373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     41,973 </w:t>
            </w:r>
          </w:p>
        </w:tc>
        <w:tc>
          <w:tcPr>
            <w:tcW w:w="2070" w:type="dxa"/>
            <w:noWrap/>
            <w:hideMark/>
          </w:tcPr>
          <w:p w:rsidR="00337BB6" w:rsidRPr="00AB514A" w:rsidRDefault="00337BB6" w:rsidP="00D672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                  3.70 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92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26.0</w:t>
            </w:r>
          </w:p>
        </w:tc>
        <w:tc>
          <w:tcPr>
            <w:tcW w:w="1152" w:type="dxa"/>
            <w:noWrap/>
            <w:hideMark/>
          </w:tcPr>
          <w:p w:rsidR="00337BB6" w:rsidRPr="00AB514A" w:rsidRDefault="00337BB6" w:rsidP="00D672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AB51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80.5</w:t>
            </w:r>
          </w:p>
        </w:tc>
      </w:tr>
    </w:tbl>
    <w:p w:rsidR="00DF1426" w:rsidRDefault="00DF1426" w:rsidP="00BF1D3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F1D37" w:rsidRPr="00AB514A" w:rsidRDefault="00DF1426" w:rsidP="00BF1D3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142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17E24">
        <w:rPr>
          <w:rFonts w:ascii="Times New Roman" w:hAnsi="Times New Roman" w:cs="Times New Roman"/>
          <w:b/>
          <w:sz w:val="24"/>
          <w:szCs w:val="24"/>
        </w:rPr>
        <w:t>S</w:t>
      </w:r>
      <w:r w:rsidRPr="00DF1426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ROI </w:t>
      </w:r>
      <w:r>
        <w:rPr>
          <w:rFonts w:ascii="Times New Roman" w:hAnsi="Times New Roman" w:cs="Times New Roman" w:hint="eastAsia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(ID 1-2, 12-13 are cerebral white matter and cortex, omitted) used in ROI selection, volume, percentage of the who</w:t>
      </w:r>
      <w:r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 w:hint="eastAsia"/>
          <w:sz w:val="24"/>
          <w:szCs w:val="24"/>
        </w:rPr>
        <w:t xml:space="preserve"> cerebrum and coordin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D37" w:rsidRDefault="00BF1D37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29D8" w:rsidRPr="008B17F8" w:rsidRDefault="007D29D8" w:rsidP="00BF1D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F6A1A" w:rsidRDefault="00CF1551"/>
    <w:p w:rsidR="00E34121" w:rsidRPr="00E34121" w:rsidRDefault="00E34121" w:rsidP="00E34121">
      <w:pPr>
        <w:rPr>
          <w:rFonts w:ascii="Times New Roman" w:hAnsi="Times New Roman" w:cs="Times New Roman"/>
          <w:b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lastRenderedPageBreak/>
        <w:t>Sequential Region of Interest Selection Algorithm</w:t>
      </w:r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t>Step 0.</w:t>
      </w:r>
      <w:r w:rsidRPr="00E34121">
        <w:rPr>
          <w:rFonts w:ascii="Times New Roman" w:hAnsi="Times New Roman" w:cs="Times New Roman"/>
          <w:sz w:val="24"/>
          <w:szCs w:val="24"/>
        </w:rPr>
        <w:t xml:space="preserve"> Initialization. Le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={1, 2, …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.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 k ∈I,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denote the region of interest (ROI).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64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64, 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∅</m:t>
        </m:r>
      </m:oMath>
      <w:r w:rsidRPr="00E34121">
        <w:rPr>
          <w:rFonts w:ascii="Times New Roman" w:hAnsi="Times New Roman" w:cs="Times New Roman"/>
          <w:sz w:val="24"/>
          <w:szCs w:val="24"/>
        </w:rPr>
        <w:t>.</w:t>
      </w:r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t>Step 1.</w:t>
      </w:r>
      <w:r w:rsidRPr="00E34121">
        <w:rPr>
          <w:rFonts w:ascii="Times New Roman" w:hAnsi="Times New Roman" w:cs="Times New Roman"/>
          <w:sz w:val="24"/>
          <w:szCs w:val="24"/>
        </w:rPr>
        <w:t xml:space="preserve"> Choose an arbitrary </w:t>
      </w:r>
      <m:oMath>
        <m:r>
          <w:rPr>
            <w:rFonts w:ascii="Cambria Math" w:hAnsi="Cambria Math" w:cs="Times New Roman"/>
            <w:sz w:val="24"/>
            <w:szCs w:val="24"/>
          </w:rPr>
          <m:t>i∈I\</m:t>
        </m:r>
        <m:r>
          <m:rPr>
            <m:lit/>
          </m:rPr>
          <w:rPr>
            <w:rFonts w:ascii="Cambria Math" w:hAnsi="Cambria Math" w:cs="Times New Roman"/>
            <w:sz w:val="24"/>
            <w:szCs w:val="24"/>
          </w:rPr>
          <m:t>{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. Defin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t>Step 2.</w:t>
      </w:r>
      <w:r w:rsidRPr="00E34121">
        <w:rPr>
          <w:rFonts w:ascii="Times New Roman" w:hAnsi="Times New Roman" w:cs="Times New Roman"/>
          <w:sz w:val="24"/>
          <w:szCs w:val="24"/>
        </w:rPr>
        <w:t xml:space="preserve"> Solve the following optimization problem </w:t>
      </w:r>
    </w:p>
    <w:p w:rsidR="00E34121" w:rsidRPr="00E34121" w:rsidRDefault="00CF1551" w:rsidP="00E34121">
      <w:pPr>
        <w:rPr>
          <w:rFonts w:ascii="Times New Roman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max </m:t>
                  </m:r>
                </m:e>
                <m:li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∈I\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p>
                  </m:sSup>
                </m:lim>
              </m:limLow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func>
        </m:oMath>
      </m:oMathPara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sz w:val="24"/>
          <w:szCs w:val="24"/>
        </w:rPr>
        <w:t xml:space="preserve">where, for </w:t>
      </w:r>
      <m:oMath>
        <m:r>
          <w:rPr>
            <w:rFonts w:ascii="Cambria Math" w:hAnsi="Cambria Math" w:cs="Times New Roman"/>
            <w:sz w:val="24"/>
            <w:szCs w:val="24"/>
          </w:rPr>
          <m:t>j∈I\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E34121">
        <w:rPr>
          <w:rFonts w:ascii="Times New Roman" w:hAnsi="Times New Roman" w:cs="Times New Roman"/>
          <w:sz w:val="24"/>
          <w:szCs w:val="24"/>
        </w:rPr>
        <w:t xml:space="preserve"> denotes the training accuracy of predicting Schizophrenia using the following ROIs,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j, 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k,  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k∈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Le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rgmax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</m:t>
        </m:r>
        <m:r>
          <w:rPr>
            <w:rFonts w:ascii="Cambria Math" w:hAnsi="Cambria Math" w:cs="Times New Roman"/>
            <w:sz w:val="24"/>
            <w:szCs w:val="24"/>
          </w:rPr>
          <m:t>j∈I\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}.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 Updat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∪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t xml:space="preserve">Step 3. </w:t>
      </w:r>
      <w:r w:rsidRPr="00E34121">
        <w:rPr>
          <w:rFonts w:ascii="Times New Roman" w:hAnsi="Times New Roman" w:cs="Times New Roman"/>
          <w:sz w:val="24"/>
          <w:szCs w:val="24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</m:t>
            </m:r>
          </m:sub>
        </m:sSub>
      </m:oMath>
      <w:r w:rsidRPr="00E34121">
        <w:rPr>
          <w:rFonts w:ascii="Times New Roman" w:hAnsi="Times New Roman" w:cs="Times New Roman"/>
          <w:sz w:val="24"/>
          <w:szCs w:val="24"/>
        </w:rPr>
        <w:t xml:space="preserve"> go to Step 2. Otherwise, updat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∪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Go to Step 4.</w:t>
      </w:r>
    </w:p>
    <w:p w:rsidR="00E34121" w:rsidRPr="00E34121" w:rsidRDefault="00E34121" w:rsidP="00E34121">
      <w:pPr>
        <w:rPr>
          <w:rFonts w:ascii="Times New Roman" w:hAnsi="Times New Roman" w:cs="Times New Roman"/>
          <w:sz w:val="24"/>
          <w:szCs w:val="24"/>
        </w:rPr>
      </w:pPr>
      <w:r w:rsidRPr="00E34121">
        <w:rPr>
          <w:rFonts w:ascii="Times New Roman" w:hAnsi="Times New Roman" w:cs="Times New Roman"/>
          <w:b/>
          <w:sz w:val="24"/>
          <w:szCs w:val="24"/>
        </w:rPr>
        <w:t xml:space="preserve">Step 4. </w:t>
      </w:r>
      <w:r w:rsidRPr="00E34121">
        <w:rPr>
          <w:rFonts w:ascii="Times New Roman" w:hAnsi="Times New Roman" w:cs="Times New Roman"/>
          <w:sz w:val="24"/>
          <w:szCs w:val="24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E34121">
        <w:rPr>
          <w:rFonts w:ascii="Times New Roman" w:hAnsi="Times New Roman" w:cs="Times New Roman"/>
          <w:sz w:val="24"/>
          <w:szCs w:val="24"/>
        </w:rPr>
        <w:t>, stop. Otherwise, go to Step 1.</w:t>
      </w:r>
    </w:p>
    <w:p w:rsidR="00E34121" w:rsidRPr="001E5CFC" w:rsidRDefault="00E34121" w:rsidP="00CF15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3412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57313">
        <w:rPr>
          <w:rFonts w:ascii="Times New Roman" w:hAnsi="Times New Roman" w:cs="Times New Roman"/>
          <w:b/>
          <w:sz w:val="24"/>
          <w:szCs w:val="24"/>
        </w:rPr>
        <w:t>Figure S1</w:t>
      </w:r>
      <w:r w:rsidRPr="00E341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34121">
        <w:rPr>
          <w:rFonts w:ascii="Times New Roman" w:hAnsi="Times New Roman" w:cs="Times New Roman"/>
          <w:sz w:val="24"/>
          <w:szCs w:val="24"/>
        </w:rPr>
        <w:t xml:space="preserve">The proposed algorithm will generate 64 sequential ROI selection paths, each path consisting of 64 ROIs in order. In computational implementation, one may choose a smaller number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 For example, if choo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0</m:t>
        </m:r>
      </m:oMath>
      <w:r w:rsidRPr="00E34121">
        <w:rPr>
          <w:rFonts w:ascii="Times New Roman" w:hAnsi="Times New Roman" w:cs="Times New Roman"/>
          <w:sz w:val="24"/>
          <w:szCs w:val="24"/>
        </w:rPr>
        <w:t xml:space="preserve">, each selection path will be of 20 ROIs. </w:t>
      </w:r>
      <w:r w:rsidRPr="001E5CFC">
        <w:rPr>
          <w:rFonts w:ascii="Times New Roman" w:hAnsi="Times New Roman" w:cs="Times New Roman"/>
          <w:sz w:val="24"/>
          <w:szCs w:val="24"/>
        </w:rPr>
        <w:t xml:space="preserve">The choi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E5CFC">
        <w:rPr>
          <w:rFonts w:ascii="Times New Roman" w:hAnsi="Times New Roman" w:cs="Times New Roman"/>
          <w:sz w:val="24"/>
          <w:szCs w:val="24"/>
        </w:rPr>
        <w:t xml:space="preserve"> </w:t>
      </w:r>
      <w:r w:rsidR="00361726">
        <w:rPr>
          <w:rFonts w:ascii="Times New Roman" w:hAnsi="Times New Roman" w:cs="Times New Roman"/>
          <w:sz w:val="24"/>
          <w:szCs w:val="24"/>
        </w:rPr>
        <w:t xml:space="preserve">may vary and </w:t>
      </w:r>
      <w:r w:rsidRPr="001E5CFC">
        <w:rPr>
          <w:rFonts w:ascii="Times New Roman" w:hAnsi="Times New Roman" w:cs="Times New Roman"/>
          <w:sz w:val="24"/>
          <w:szCs w:val="24"/>
        </w:rPr>
        <w:t>usually depends on considerations of computational efficiency and prediction accuracy with respect to the cohort under investigation.</w:t>
      </w:r>
    </w:p>
    <w:p w:rsidR="00E34121" w:rsidRDefault="00E34121"/>
    <w:p w:rsidR="00E34121" w:rsidRDefault="00E34121"/>
    <w:sectPr w:rsidR="00E34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1D37"/>
    <w:rsid w:val="00017E24"/>
    <w:rsid w:val="00040D01"/>
    <w:rsid w:val="00067696"/>
    <w:rsid w:val="001D1903"/>
    <w:rsid w:val="001E5CFC"/>
    <w:rsid w:val="001F3521"/>
    <w:rsid w:val="00215A80"/>
    <w:rsid w:val="002423DC"/>
    <w:rsid w:val="00337BB6"/>
    <w:rsid w:val="00361726"/>
    <w:rsid w:val="00457313"/>
    <w:rsid w:val="007D29D8"/>
    <w:rsid w:val="00BF1D37"/>
    <w:rsid w:val="00CD427C"/>
    <w:rsid w:val="00CF1551"/>
    <w:rsid w:val="00DF1426"/>
    <w:rsid w:val="00E34121"/>
    <w:rsid w:val="00F83A0D"/>
    <w:rsid w:val="00FB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FF09"/>
  <w14:defaultImageDpi w14:val="32767"/>
  <w15:docId w15:val="{8F30B5D7-4689-9840-A73A-106E8743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D3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1D37"/>
    <w:rPr>
      <w:rFonts w:eastAsia="SimSun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F1D37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F1D37"/>
    <w:rPr>
      <w:rFonts w:eastAsia="SimSun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1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21</Words>
  <Characters>1152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ena Chin</dc:creator>
  <cp:lastModifiedBy>Rowena Chin</cp:lastModifiedBy>
  <cp:revision>4</cp:revision>
  <dcterms:created xsi:type="dcterms:W3CDTF">2018-07-08T14:48:00Z</dcterms:created>
  <dcterms:modified xsi:type="dcterms:W3CDTF">2018-07-09T01:23:00Z</dcterms:modified>
</cp:coreProperties>
</file>